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66692" w14:textId="7C96EB2F" w:rsidR="009341A6" w:rsidRPr="00847E34" w:rsidRDefault="00847E34" w:rsidP="009341A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47E34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5864F040" w14:textId="77777777" w:rsidR="009341A6" w:rsidRPr="00041F7D" w:rsidRDefault="009341A6" w:rsidP="009341A6">
      <w:pPr>
        <w:rPr>
          <w:rFonts w:ascii="Times New Roman" w:hAnsi="Times New Roman" w:cs="Times New Roman"/>
        </w:rPr>
      </w:pPr>
    </w:p>
    <w:p w14:paraId="07D61B82" w14:textId="6223490A" w:rsidR="009341A6" w:rsidRPr="00041F7D" w:rsidRDefault="009341A6" w:rsidP="009341A6">
      <w:pPr>
        <w:rPr>
          <w:rFonts w:ascii="Times New Roman" w:hAnsi="Times New Roman" w:cs="Times New Roman"/>
        </w:rPr>
      </w:pPr>
      <w:r w:rsidRPr="00041F7D">
        <w:rPr>
          <w:rFonts w:ascii="Times New Roman" w:hAnsi="Times New Roman" w:cs="Times New Roman"/>
        </w:rPr>
        <w:t xml:space="preserve">Supplementary Table 1: </w:t>
      </w:r>
      <w:r w:rsidRPr="00041F7D">
        <w:rPr>
          <w:rFonts w:ascii="Times New Roman" w:hAnsi="Times New Roman" w:cs="Times New Roman"/>
        </w:rPr>
        <w:t>Statistical Characteristics of the Unified and Curated FMD Dataset</w:t>
      </w:r>
    </w:p>
    <w:tbl>
      <w:tblPr>
        <w:tblW w:w="9041" w:type="dxa"/>
        <w:tblLook w:val="04A0" w:firstRow="1" w:lastRow="0" w:firstColumn="1" w:lastColumn="0" w:noHBand="0" w:noVBand="1"/>
      </w:tblPr>
      <w:tblGrid>
        <w:gridCol w:w="1970"/>
        <w:gridCol w:w="2463"/>
        <w:gridCol w:w="2463"/>
        <w:gridCol w:w="2145"/>
      </w:tblGrid>
      <w:tr w:rsidR="009341A6" w:rsidRPr="00041F7D" w14:paraId="468679AE" w14:textId="77777777" w:rsidTr="007B3C11">
        <w:trPr>
          <w:trHeight w:val="329"/>
        </w:trPr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7D4EF" w:themeFill="text2" w:themeFillTint="33"/>
            <w:vAlign w:val="center"/>
            <w:hideMark/>
          </w:tcPr>
          <w:p w14:paraId="3BEA084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Total Records</w:t>
            </w:r>
          </w:p>
        </w:tc>
        <w:tc>
          <w:tcPr>
            <w:tcW w:w="2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7D4EF" w:themeFill="text2" w:themeFillTint="33"/>
            <w:vAlign w:val="center"/>
            <w:hideMark/>
          </w:tcPr>
          <w:p w14:paraId="1C4C01D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Number of Features</w:t>
            </w:r>
          </w:p>
        </w:tc>
        <w:tc>
          <w:tcPr>
            <w:tcW w:w="2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7D4EF" w:themeFill="text2" w:themeFillTint="33"/>
            <w:vAlign w:val="center"/>
            <w:hideMark/>
          </w:tcPr>
          <w:p w14:paraId="2AEEF5C9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Non-outbreaks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7D4EF" w:themeFill="text2" w:themeFillTint="33"/>
            <w:vAlign w:val="center"/>
            <w:hideMark/>
          </w:tcPr>
          <w:p w14:paraId="2C57FCB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 xml:space="preserve">Outbreaks </w:t>
            </w:r>
          </w:p>
        </w:tc>
      </w:tr>
      <w:tr w:rsidR="009341A6" w:rsidRPr="00041F7D" w14:paraId="2B7983F9" w14:textId="77777777" w:rsidTr="007B3C11">
        <w:trPr>
          <w:trHeight w:val="127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DE7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12,38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E49B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C753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12,122</w:t>
            </w:r>
          </w:p>
          <w:p w14:paraId="7501C41E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(97.88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B499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262</w:t>
            </w:r>
          </w:p>
          <w:p w14:paraId="71963B9A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(2.12%)</w:t>
            </w:r>
          </w:p>
        </w:tc>
      </w:tr>
    </w:tbl>
    <w:p w14:paraId="6FC8B934" w14:textId="77777777" w:rsidR="009341A6" w:rsidRPr="00041F7D" w:rsidRDefault="009341A6" w:rsidP="009341A6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8F3F46B" w14:textId="2D7ED1EB" w:rsidR="009341A6" w:rsidRPr="00041F7D" w:rsidRDefault="009341A6" w:rsidP="00041F7D">
      <w:pPr>
        <w:pStyle w:val="Caption"/>
      </w:pPr>
      <w:r w:rsidRPr="00041F7D">
        <w:t xml:space="preserve">Supplementary </w:t>
      </w:r>
      <w:r w:rsidRPr="00041F7D">
        <w:t>Table</w:t>
      </w:r>
      <w:r w:rsidRPr="00041F7D">
        <w:t xml:space="preserve"> 2</w:t>
      </w:r>
      <w:r w:rsidRPr="00041F7D">
        <w:t>: Baseline Model Performance with Imbalanced Classes</w:t>
      </w:r>
    </w:p>
    <w:tbl>
      <w:tblPr>
        <w:tblW w:w="9254" w:type="dxa"/>
        <w:tblLook w:val="04A0" w:firstRow="1" w:lastRow="0" w:firstColumn="1" w:lastColumn="0" w:noHBand="0" w:noVBand="1"/>
      </w:tblPr>
      <w:tblGrid>
        <w:gridCol w:w="1664"/>
        <w:gridCol w:w="814"/>
        <w:gridCol w:w="1535"/>
        <w:gridCol w:w="1674"/>
        <w:gridCol w:w="1943"/>
        <w:gridCol w:w="1624"/>
      </w:tblGrid>
      <w:tr w:rsidR="009341A6" w:rsidRPr="00041F7D" w14:paraId="07FB7E2E" w14:textId="77777777" w:rsidTr="007B3C11">
        <w:trPr>
          <w:trHeight w:val="313"/>
        </w:trPr>
        <w:tc>
          <w:tcPr>
            <w:tcW w:w="925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bottom"/>
            <w:hideMark/>
          </w:tcPr>
          <w:p w14:paraId="31F4660B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 xml:space="preserve">Baseline Test Results </w:t>
            </w:r>
          </w:p>
        </w:tc>
      </w:tr>
      <w:tr w:rsidR="009341A6" w:rsidRPr="00041F7D" w14:paraId="4B3B74C0" w14:textId="77777777" w:rsidTr="007B3C11">
        <w:trPr>
          <w:trHeight w:val="313"/>
        </w:trPr>
        <w:tc>
          <w:tcPr>
            <w:tcW w:w="92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bottom"/>
            <w:hideMark/>
          </w:tcPr>
          <w:p w14:paraId="5624577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Original dataset: no-outbreak - 2769; outbreak - 111</w:t>
            </w:r>
          </w:p>
        </w:tc>
      </w:tr>
      <w:tr w:rsidR="009341A6" w:rsidRPr="00041F7D" w14:paraId="2734604A" w14:textId="77777777" w:rsidTr="007B3C11">
        <w:trPr>
          <w:trHeight w:val="313"/>
        </w:trPr>
        <w:tc>
          <w:tcPr>
            <w:tcW w:w="92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bottom"/>
            <w:hideMark/>
          </w:tcPr>
          <w:p w14:paraId="42FAB667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Training dataset: 70%</w:t>
            </w:r>
          </w:p>
        </w:tc>
      </w:tr>
      <w:tr w:rsidR="009341A6" w:rsidRPr="00041F7D" w14:paraId="12DEE1DE" w14:textId="77777777" w:rsidTr="007B3C11">
        <w:trPr>
          <w:trHeight w:val="324"/>
        </w:trPr>
        <w:tc>
          <w:tcPr>
            <w:tcW w:w="925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7D4EF" w:themeFill="text2" w:themeFillTint="33"/>
            <w:noWrap/>
            <w:vAlign w:val="bottom"/>
            <w:hideMark/>
          </w:tcPr>
          <w:p w14:paraId="1F5ECCAE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Test dataset: 30%</w:t>
            </w:r>
          </w:p>
        </w:tc>
      </w:tr>
      <w:tr w:rsidR="009341A6" w:rsidRPr="00041F7D" w14:paraId="7C80A7B0" w14:textId="77777777" w:rsidTr="007B3C11">
        <w:trPr>
          <w:trHeight w:val="324"/>
        </w:trPr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AD09" w14:textId="77777777" w:rsidR="009341A6" w:rsidRPr="00041F7D" w:rsidRDefault="009341A6" w:rsidP="007B3C1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Model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EC45" w14:textId="77777777" w:rsidR="009341A6" w:rsidRPr="00041F7D" w:rsidRDefault="009341A6" w:rsidP="007B3C11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/>
              </w:rPr>
              <w:t>AC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9B6CF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AUC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6EF5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Recall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831F9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Precision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1E9B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F1-score</w:t>
            </w:r>
          </w:p>
        </w:tc>
      </w:tr>
      <w:tr w:rsidR="009341A6" w:rsidRPr="00041F7D" w14:paraId="7B9DC92E" w14:textId="77777777" w:rsidTr="007B3C11">
        <w:trPr>
          <w:trHeight w:val="313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DF555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RF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BB63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8208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482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87C9A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F7C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</w:tr>
      <w:tr w:rsidR="009341A6" w:rsidRPr="00041F7D" w14:paraId="41A86842" w14:textId="77777777" w:rsidTr="007B3C11">
        <w:trPr>
          <w:trHeight w:val="313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BE5A4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SV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5AF33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23A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5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754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A8327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33A7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</w:tr>
      <w:tr w:rsidR="009341A6" w:rsidRPr="00041F7D" w14:paraId="3CEF61AC" w14:textId="77777777" w:rsidTr="007B3C11">
        <w:trPr>
          <w:trHeight w:val="313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769A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GB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EEDA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F33E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676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8474F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495B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</w:tr>
      <w:tr w:rsidR="009341A6" w:rsidRPr="00041F7D" w14:paraId="72BDED65" w14:textId="77777777" w:rsidTr="007B3C11">
        <w:trPr>
          <w:trHeight w:val="313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CA11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CAR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ECC10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0.9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4C2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E21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0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F2EA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0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A40B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03</w:t>
            </w:r>
          </w:p>
        </w:tc>
      </w:tr>
      <w:tr w:rsidR="009341A6" w:rsidRPr="00041F7D" w14:paraId="01446CB0" w14:textId="77777777" w:rsidTr="007B3C11">
        <w:trPr>
          <w:trHeight w:val="313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92CC1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LR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EC10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F6B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74FE0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2136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F07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</w:tr>
      <w:tr w:rsidR="009341A6" w:rsidRPr="00041F7D" w14:paraId="4DC03BEF" w14:textId="77777777" w:rsidTr="007B3C11">
        <w:trPr>
          <w:trHeight w:val="31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52C9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proofErr w:type="spellStart"/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kNN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6C15C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4D1A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7E03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DEF42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C3B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</w:tr>
      <w:tr w:rsidR="009341A6" w:rsidRPr="00041F7D" w14:paraId="13ED5434" w14:textId="77777777" w:rsidTr="007B3C11">
        <w:trPr>
          <w:trHeight w:val="324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82979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AdaBoos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E525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27C47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A6B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2B6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9498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</w:tr>
    </w:tbl>
    <w:p w14:paraId="127A5850" w14:textId="77777777" w:rsidR="009341A6" w:rsidRPr="00041F7D" w:rsidRDefault="009341A6" w:rsidP="00041F7D">
      <w:pPr>
        <w:pStyle w:val="Caption"/>
      </w:pPr>
    </w:p>
    <w:p w14:paraId="1C31D16F" w14:textId="77777777" w:rsidR="009341A6" w:rsidRPr="00041F7D" w:rsidRDefault="009341A6" w:rsidP="00041F7D">
      <w:pPr>
        <w:pStyle w:val="Caption"/>
      </w:pPr>
    </w:p>
    <w:p w14:paraId="4A0E6F45" w14:textId="7D53136B" w:rsidR="009341A6" w:rsidRPr="00041F7D" w:rsidRDefault="009341A6" w:rsidP="00041F7D">
      <w:pPr>
        <w:pStyle w:val="Caption"/>
        <w:rPr>
          <w:lang w:val="en-US"/>
        </w:rPr>
      </w:pPr>
      <w:r w:rsidRPr="00041F7D">
        <w:t xml:space="preserve">Supplementary </w:t>
      </w:r>
      <w:r w:rsidRPr="00041F7D">
        <w:t>Table</w:t>
      </w:r>
      <w:r w:rsidRPr="00041F7D">
        <w:t xml:space="preserve"> 3</w:t>
      </w:r>
      <w:r w:rsidRPr="00041F7D">
        <w:t>: Baseline Model Performance with Undersampled Majority Class</w:t>
      </w:r>
    </w:p>
    <w:tbl>
      <w:tblPr>
        <w:tblW w:w="9374" w:type="dxa"/>
        <w:tblLook w:val="04A0" w:firstRow="1" w:lastRow="0" w:firstColumn="1" w:lastColumn="0" w:noHBand="0" w:noVBand="1"/>
      </w:tblPr>
      <w:tblGrid>
        <w:gridCol w:w="1683"/>
        <w:gridCol w:w="827"/>
        <w:gridCol w:w="1554"/>
        <w:gridCol w:w="1695"/>
        <w:gridCol w:w="1967"/>
        <w:gridCol w:w="1648"/>
      </w:tblGrid>
      <w:tr w:rsidR="009341A6" w:rsidRPr="00041F7D" w14:paraId="03AAB9F2" w14:textId="77777777" w:rsidTr="007B3C11">
        <w:trPr>
          <w:trHeight w:val="353"/>
        </w:trPr>
        <w:tc>
          <w:tcPr>
            <w:tcW w:w="937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  <w:hideMark/>
          </w:tcPr>
          <w:p w14:paraId="26CF8EE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Random Under-sampled Test Results</w:t>
            </w:r>
          </w:p>
        </w:tc>
      </w:tr>
      <w:tr w:rsidR="009341A6" w:rsidRPr="00041F7D" w14:paraId="34521CF0" w14:textId="77777777" w:rsidTr="007B3C11">
        <w:trPr>
          <w:trHeight w:val="353"/>
        </w:trPr>
        <w:tc>
          <w:tcPr>
            <w:tcW w:w="93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  <w:hideMark/>
          </w:tcPr>
          <w:p w14:paraId="47AC33F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Dataset before Under-sampling: no-outbreak - 2769; outbreak - 111</w:t>
            </w:r>
          </w:p>
        </w:tc>
      </w:tr>
      <w:tr w:rsidR="009341A6" w:rsidRPr="00041F7D" w14:paraId="52BFDE08" w14:textId="77777777" w:rsidTr="007B3C11">
        <w:trPr>
          <w:trHeight w:val="353"/>
        </w:trPr>
        <w:tc>
          <w:tcPr>
            <w:tcW w:w="93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  <w:hideMark/>
          </w:tcPr>
          <w:p w14:paraId="4D2D0259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Dataset after Under-sampling: no-outbreak - 111; outbreak - 111</w:t>
            </w:r>
          </w:p>
        </w:tc>
      </w:tr>
      <w:tr w:rsidR="009341A6" w:rsidRPr="00041F7D" w14:paraId="48AAE322" w14:textId="77777777" w:rsidTr="007B3C11">
        <w:trPr>
          <w:trHeight w:val="353"/>
        </w:trPr>
        <w:tc>
          <w:tcPr>
            <w:tcW w:w="93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  <w:hideMark/>
          </w:tcPr>
          <w:p w14:paraId="25B5C09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Training dataset: 70%</w:t>
            </w:r>
          </w:p>
        </w:tc>
      </w:tr>
      <w:tr w:rsidR="009341A6" w:rsidRPr="00041F7D" w14:paraId="2FF1E6D8" w14:textId="77777777" w:rsidTr="007B3C11">
        <w:trPr>
          <w:trHeight w:val="366"/>
        </w:trPr>
        <w:tc>
          <w:tcPr>
            <w:tcW w:w="937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7D4EF" w:themeFill="text2" w:themeFillTint="33"/>
            <w:noWrap/>
            <w:vAlign w:val="center"/>
            <w:hideMark/>
          </w:tcPr>
          <w:p w14:paraId="5ED86D9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Test dataset: 30%</w:t>
            </w:r>
          </w:p>
        </w:tc>
      </w:tr>
      <w:tr w:rsidR="009341A6" w:rsidRPr="00041F7D" w14:paraId="2E85E577" w14:textId="77777777" w:rsidTr="007B3C11">
        <w:trPr>
          <w:trHeight w:val="366"/>
        </w:trPr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B8E5" w14:textId="77777777" w:rsidR="009341A6" w:rsidRPr="00041F7D" w:rsidRDefault="009341A6" w:rsidP="007B3C1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Mode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F0D86" w14:textId="77777777" w:rsidR="009341A6" w:rsidRPr="00041F7D" w:rsidRDefault="009341A6" w:rsidP="007B3C11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/>
              </w:rPr>
              <w:t>ACC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6898B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AUC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79EB8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Recall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0D12F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Precisio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5D7D6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F1-score</w:t>
            </w:r>
          </w:p>
        </w:tc>
      </w:tr>
      <w:tr w:rsidR="009341A6" w:rsidRPr="00041F7D" w14:paraId="1566229F" w14:textId="77777777" w:rsidTr="007B3C11">
        <w:trPr>
          <w:trHeight w:val="353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CCF6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RF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E531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###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4AE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6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C83F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06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BF44D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2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F887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9</w:t>
            </w:r>
          </w:p>
        </w:tc>
      </w:tr>
      <w:tr w:rsidR="009341A6" w:rsidRPr="00041F7D" w14:paraId="1E145FAF" w14:textId="77777777" w:rsidTr="007B3C11">
        <w:trPr>
          <w:trHeight w:val="353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DD7F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SVM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F94C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###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C03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9FBA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8BEB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A9F0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</w:tr>
      <w:tr w:rsidR="009341A6" w:rsidRPr="00041F7D" w14:paraId="25CCC25B" w14:textId="77777777" w:rsidTr="007B3C11">
        <w:trPr>
          <w:trHeight w:val="353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8BA0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44CD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###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57D8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DE79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06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9C1A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2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6A9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9</w:t>
            </w:r>
          </w:p>
        </w:tc>
      </w:tr>
      <w:tr w:rsidR="009341A6" w:rsidRPr="00041F7D" w14:paraId="29D91B46" w14:textId="77777777" w:rsidTr="007B3C11">
        <w:trPr>
          <w:trHeight w:val="353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F540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CAR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6A12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###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1BDD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0D9B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2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C84D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1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F9D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20</w:t>
            </w:r>
          </w:p>
        </w:tc>
      </w:tr>
      <w:tr w:rsidR="009341A6" w:rsidRPr="00041F7D" w14:paraId="4D6F42C2" w14:textId="77777777" w:rsidTr="007B3C11">
        <w:trPr>
          <w:trHeight w:val="353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1D6E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LR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C600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###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BAF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EB06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E0A7E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37ED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</w:tr>
      <w:tr w:rsidR="009341A6" w:rsidRPr="00041F7D" w14:paraId="2E6497EE" w14:textId="77777777" w:rsidTr="007B3C11">
        <w:trPr>
          <w:trHeight w:val="353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E724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proofErr w:type="spellStart"/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kNN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21AC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###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BC46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6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756A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06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2EE2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89F6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10</w:t>
            </w:r>
          </w:p>
        </w:tc>
      </w:tr>
      <w:tr w:rsidR="009341A6" w:rsidRPr="00041F7D" w14:paraId="3EAAA64D" w14:textId="77777777" w:rsidTr="007B3C11">
        <w:trPr>
          <w:trHeight w:val="366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5F13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AdaBoo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3F09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FFFFFF"/>
                <w:sz w:val="20"/>
                <w:szCs w:val="20"/>
                <w:lang/>
              </w:rPr>
              <w:t>###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FBA8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F80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917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1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F293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5</w:t>
            </w:r>
          </w:p>
        </w:tc>
      </w:tr>
    </w:tbl>
    <w:p w14:paraId="33BABAF5" w14:textId="77777777" w:rsidR="009341A6" w:rsidRPr="00041F7D" w:rsidRDefault="009341A6" w:rsidP="009341A6">
      <w:pPr>
        <w:rPr>
          <w:rFonts w:ascii="Times New Roman" w:hAnsi="Times New Roman" w:cs="Times New Roman"/>
        </w:rPr>
      </w:pPr>
    </w:p>
    <w:p w14:paraId="4F8304B0" w14:textId="5DEE0F4E" w:rsidR="009341A6" w:rsidRPr="00041F7D" w:rsidRDefault="009341A6" w:rsidP="00041F7D">
      <w:pPr>
        <w:pStyle w:val="Caption"/>
      </w:pPr>
      <w:r w:rsidRPr="00041F7D">
        <w:t xml:space="preserve">Supplementary </w:t>
      </w:r>
      <w:r w:rsidRPr="00041F7D">
        <w:t>Table</w:t>
      </w:r>
      <w:r w:rsidRPr="00041F7D">
        <w:t xml:space="preserve"> 4</w:t>
      </w:r>
      <w:r w:rsidRPr="00041F7D">
        <w:t>: Performance of Baseline Models under Distribution Shifts</w:t>
      </w:r>
    </w:p>
    <w:tbl>
      <w:tblPr>
        <w:tblW w:w="9487" w:type="dxa"/>
        <w:tblLook w:val="04A0" w:firstRow="1" w:lastRow="0" w:firstColumn="1" w:lastColumn="0" w:noHBand="0" w:noVBand="1"/>
      </w:tblPr>
      <w:tblGrid>
        <w:gridCol w:w="1723"/>
        <w:gridCol w:w="1421"/>
        <w:gridCol w:w="1424"/>
        <w:gridCol w:w="1566"/>
        <w:gridCol w:w="1838"/>
        <w:gridCol w:w="1515"/>
      </w:tblGrid>
      <w:tr w:rsidR="009341A6" w:rsidRPr="00041F7D" w14:paraId="6D456D63" w14:textId="77777777" w:rsidTr="007B3C11">
        <w:trPr>
          <w:trHeight w:val="300"/>
        </w:trPr>
        <w:tc>
          <w:tcPr>
            <w:tcW w:w="948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  <w:hideMark/>
          </w:tcPr>
          <w:p w14:paraId="7057A442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Validation Results with Borderline SMOTE</w:t>
            </w:r>
          </w:p>
        </w:tc>
      </w:tr>
      <w:tr w:rsidR="009341A6" w:rsidRPr="00041F7D" w14:paraId="73D32EAE" w14:textId="77777777" w:rsidTr="007B3C11">
        <w:trPr>
          <w:trHeight w:val="300"/>
        </w:trPr>
        <w:tc>
          <w:tcPr>
            <w:tcW w:w="94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  <w:hideMark/>
          </w:tcPr>
          <w:p w14:paraId="1B82611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Validation dataset: no-outbreak - 554; outbreak - 554</w:t>
            </w:r>
          </w:p>
        </w:tc>
      </w:tr>
      <w:tr w:rsidR="009341A6" w:rsidRPr="00041F7D" w14:paraId="220E079E" w14:textId="77777777" w:rsidTr="007B3C11">
        <w:trPr>
          <w:trHeight w:val="31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B11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835C" w14:textId="77777777" w:rsidR="009341A6" w:rsidRPr="00041F7D" w:rsidRDefault="009341A6" w:rsidP="007B3C11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4461" w14:textId="77777777" w:rsidR="009341A6" w:rsidRPr="00041F7D" w:rsidRDefault="009341A6" w:rsidP="007B3C11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FCB4" w14:textId="77777777" w:rsidR="009341A6" w:rsidRPr="00041F7D" w:rsidRDefault="009341A6" w:rsidP="007B3C11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5976" w14:textId="77777777" w:rsidR="009341A6" w:rsidRPr="00041F7D" w:rsidRDefault="009341A6" w:rsidP="007B3C11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D611" w14:textId="77777777" w:rsidR="009341A6" w:rsidRPr="00041F7D" w:rsidRDefault="009341A6" w:rsidP="007B3C11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341A6" w:rsidRPr="00041F7D" w14:paraId="08015BE2" w14:textId="77777777" w:rsidTr="007B3C11">
        <w:trPr>
          <w:trHeight w:val="311"/>
        </w:trPr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1025" w14:textId="77777777" w:rsidR="009341A6" w:rsidRPr="00041F7D" w:rsidRDefault="009341A6" w:rsidP="007B3C1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Model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3037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ACC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852D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AUC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E791E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Recall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92F2B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Precision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35219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F1-score</w:t>
            </w:r>
          </w:p>
        </w:tc>
      </w:tr>
      <w:tr w:rsidR="009341A6" w:rsidRPr="00041F7D" w14:paraId="101909E3" w14:textId="77777777" w:rsidTr="007B3C11">
        <w:trPr>
          <w:trHeight w:val="300"/>
        </w:trPr>
        <w:tc>
          <w:tcPr>
            <w:tcW w:w="172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9590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RF</w:t>
            </w:r>
          </w:p>
        </w:tc>
        <w:tc>
          <w:tcPr>
            <w:tcW w:w="14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927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6</w:t>
            </w:r>
          </w:p>
        </w:tc>
        <w:tc>
          <w:tcPr>
            <w:tcW w:w="14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1726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8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F0AF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3</w:t>
            </w:r>
          </w:p>
        </w:tc>
        <w:tc>
          <w:tcPr>
            <w:tcW w:w="183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485B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24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C2A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6</w:t>
            </w:r>
          </w:p>
        </w:tc>
      </w:tr>
      <w:tr w:rsidR="009341A6" w:rsidRPr="00041F7D" w14:paraId="140FE6D0" w14:textId="77777777" w:rsidTr="007B3C11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0A0E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SVM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8497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675F6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847CA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2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0007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D8BF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30</w:t>
            </w:r>
          </w:p>
        </w:tc>
      </w:tr>
      <w:tr w:rsidR="009341A6" w:rsidRPr="00041F7D" w14:paraId="102CF8DB" w14:textId="77777777" w:rsidTr="007B3C11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81B8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GBM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469D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0B58C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A4C3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2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8BB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5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617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32</w:t>
            </w:r>
          </w:p>
        </w:tc>
      </w:tr>
      <w:tr w:rsidR="009341A6" w:rsidRPr="00041F7D" w14:paraId="03CB7C7E" w14:textId="77777777" w:rsidTr="007B3C11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A401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CART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87EA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F5C6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77A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1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45F5D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40A2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17</w:t>
            </w:r>
          </w:p>
        </w:tc>
      </w:tr>
      <w:tr w:rsidR="009341A6" w:rsidRPr="00041F7D" w14:paraId="5BD6D5B4" w14:textId="77777777" w:rsidTr="007B3C11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A825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LR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65A06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7610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6348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919E5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48A7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01</w:t>
            </w:r>
          </w:p>
        </w:tc>
      </w:tr>
      <w:tr w:rsidR="009341A6" w:rsidRPr="00041F7D" w14:paraId="4C8B8CD8" w14:textId="77777777" w:rsidTr="007B3C11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4C95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proofErr w:type="spellStart"/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kN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CE8B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758E2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73EB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09D0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5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574A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0.35</w:t>
            </w:r>
          </w:p>
        </w:tc>
      </w:tr>
      <w:tr w:rsidR="009341A6" w:rsidRPr="00041F7D" w14:paraId="14EBDC6E" w14:textId="77777777" w:rsidTr="007B3C11">
        <w:trPr>
          <w:trHeight w:val="311"/>
        </w:trPr>
        <w:tc>
          <w:tcPr>
            <w:tcW w:w="1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27F1" w14:textId="77777777" w:rsidR="009341A6" w:rsidRPr="00041F7D" w:rsidRDefault="009341A6" w:rsidP="007B3C1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AdaBoost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0A7D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314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6E44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1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16DE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3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3FA1" w14:textId="77777777" w:rsidR="009341A6" w:rsidRPr="00041F7D" w:rsidRDefault="009341A6" w:rsidP="007B3C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041F7D">
              <w:rPr>
                <w:rFonts w:ascii="Times New Roman" w:hAnsi="Times New Roman" w:cs="Times New Roman"/>
                <w:color w:val="000000"/>
                <w:sz w:val="20"/>
                <w:szCs w:val="20"/>
                <w:lang/>
              </w:rPr>
              <w:t>0.25</w:t>
            </w:r>
          </w:p>
        </w:tc>
      </w:tr>
    </w:tbl>
    <w:p w14:paraId="05AAE314" w14:textId="77777777" w:rsidR="009341A6" w:rsidRDefault="009341A6" w:rsidP="009341A6">
      <w:pPr>
        <w:rPr>
          <w:rFonts w:ascii="Times New Roman" w:hAnsi="Times New Roman" w:cs="Times New Roman"/>
        </w:rPr>
      </w:pPr>
    </w:p>
    <w:p w14:paraId="5F514E5C" w14:textId="77777777" w:rsidR="00041F7D" w:rsidRPr="00041F7D" w:rsidRDefault="00041F7D" w:rsidP="00041F7D">
      <w:pPr>
        <w:rPr>
          <w:rFonts w:ascii="Times New Roman" w:hAnsi="Times New Roman" w:cs="Times New Roman"/>
        </w:rPr>
      </w:pPr>
    </w:p>
    <w:p w14:paraId="7BF9FC1D" w14:textId="03654BF3" w:rsidR="00041F7D" w:rsidRDefault="00041F7D" w:rsidP="00041F7D">
      <w:pPr>
        <w:spacing w:after="240"/>
        <w:rPr>
          <w:noProof/>
          <w:sz w:val="20"/>
          <w:szCs w:val="20"/>
        </w:rPr>
      </w:pPr>
      <w:r w:rsidRPr="00041F7D">
        <w:rPr>
          <w:rFonts w:ascii="Times New Roman" w:hAnsi="Times New Roman" w:cs="Times New Roman"/>
        </w:rPr>
        <w:t xml:space="preserve">Supplementary Figure 1: </w:t>
      </w:r>
      <w:r w:rsidRPr="00041F7D">
        <w:rPr>
          <w:rFonts w:ascii="Times New Roman" w:hAnsi="Times New Roman" w:cs="Times New Roman"/>
        </w:rPr>
        <w:t>Prevalence of FMD Outbreaks across Districts</w:t>
      </w:r>
      <w:r>
        <w:rPr>
          <w:noProof/>
          <w:sz w:val="20"/>
          <w:szCs w:val="20"/>
        </w:rPr>
        <w:t xml:space="preserve"> </w:t>
      </w:r>
      <w:r>
        <w:rPr>
          <w:noProof/>
          <w:sz w:val="20"/>
          <w:szCs w:val="20"/>
        </w:rPr>
        <w:drawing>
          <wp:inline distT="0" distB="0" distL="0" distR="0" wp14:anchorId="36BF282E" wp14:editId="4B991890">
            <wp:extent cx="5943600" cy="1234440"/>
            <wp:effectExtent l="0" t="0" r="0" b="3810"/>
            <wp:docPr id="1552701316" name="Picture 4" descr="A graph showing a line of blue and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701316" name="Picture 4" descr="A graph showing a line of blue and black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34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6657F" w14:textId="77777777" w:rsidR="00EE29F6" w:rsidRDefault="00EE29F6" w:rsidP="00041F7D">
      <w:pPr>
        <w:spacing w:after="240"/>
        <w:rPr>
          <w:noProof/>
          <w:sz w:val="20"/>
          <w:szCs w:val="20"/>
        </w:rPr>
      </w:pPr>
    </w:p>
    <w:p w14:paraId="4A113D46" w14:textId="77777777" w:rsidR="00EE29F6" w:rsidRDefault="00EE29F6" w:rsidP="00041F7D">
      <w:pPr>
        <w:spacing w:after="240"/>
        <w:rPr>
          <w:rFonts w:ascii="Times New Roman" w:hAnsi="Times New Roman" w:cs="Times New Roman"/>
          <w:noProof/>
        </w:rPr>
      </w:pPr>
    </w:p>
    <w:p w14:paraId="4FE233A8" w14:textId="77777777" w:rsidR="00EE29F6" w:rsidRDefault="00EE29F6" w:rsidP="00041F7D">
      <w:pPr>
        <w:spacing w:after="240"/>
        <w:rPr>
          <w:rFonts w:ascii="Times New Roman" w:hAnsi="Times New Roman" w:cs="Times New Roman"/>
          <w:noProof/>
        </w:rPr>
      </w:pPr>
    </w:p>
    <w:p w14:paraId="64E3B5FF" w14:textId="77777777" w:rsidR="00EE29F6" w:rsidRDefault="00EE29F6" w:rsidP="00041F7D">
      <w:pPr>
        <w:spacing w:after="240"/>
        <w:rPr>
          <w:rFonts w:ascii="Times New Roman" w:hAnsi="Times New Roman" w:cs="Times New Roman"/>
          <w:noProof/>
        </w:rPr>
      </w:pPr>
    </w:p>
    <w:p w14:paraId="526FC2AC" w14:textId="33E4A03B" w:rsidR="00EE29F6" w:rsidRPr="00EE29F6" w:rsidRDefault="00EE29F6" w:rsidP="00041F7D">
      <w:pPr>
        <w:spacing w:after="240"/>
        <w:rPr>
          <w:rFonts w:ascii="Times New Roman" w:hAnsi="Times New Roman" w:cs="Times New Roman"/>
          <w:b/>
          <w:bCs/>
        </w:rPr>
      </w:pPr>
      <w:r w:rsidRPr="00EE29F6">
        <w:rPr>
          <w:rFonts w:ascii="Times New Roman" w:hAnsi="Times New Roman" w:cs="Times New Roman"/>
          <w:noProof/>
        </w:rPr>
        <w:lastRenderedPageBreak/>
        <w:t xml:space="preserve">Supplementary Figure 2: </w:t>
      </w:r>
      <w:r w:rsidRPr="00EE29F6">
        <w:rPr>
          <w:rFonts w:ascii="Times New Roman" w:hAnsi="Times New Roman" w:cs="Times New Roman"/>
        </w:rPr>
        <w:t>Distribution of Imbalanced Dataset with Minority Samples by Months (A) and years (B)</w:t>
      </w:r>
    </w:p>
    <w:tbl>
      <w:tblPr>
        <w:tblStyle w:val="TableGrid"/>
        <w:tblW w:w="10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6"/>
        <w:gridCol w:w="5386"/>
      </w:tblGrid>
      <w:tr w:rsidR="00EE29F6" w14:paraId="39B50A9D" w14:textId="77777777" w:rsidTr="007B3C11">
        <w:trPr>
          <w:trHeight w:val="2306"/>
        </w:trPr>
        <w:tc>
          <w:tcPr>
            <w:tcW w:w="5256" w:type="dxa"/>
          </w:tcPr>
          <w:p w14:paraId="248C2DCF" w14:textId="77777777" w:rsidR="00EE29F6" w:rsidRDefault="00EE29F6" w:rsidP="007B3C11">
            <w:pPr>
              <w:spacing w:after="24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A</w:t>
            </w:r>
            <w:r w:rsidRPr="00BB373D">
              <w:rPr>
                <w:rFonts w:cs="Times New Roman"/>
                <w:noProof/>
                <w:color w:val="222222"/>
                <w:shd w:val="clear" w:color="auto" w:fill="FFFFFF"/>
              </w:rPr>
              <w:drawing>
                <wp:inline distT="0" distB="0" distL="0" distR="0" wp14:anchorId="4C87ED66" wp14:editId="3D8CAA7F">
                  <wp:extent cx="3196016" cy="1816100"/>
                  <wp:effectExtent l="0" t="0" r="4445" b="0"/>
                  <wp:docPr id="742127861" name="Picture 8" descr="A graph of a number of bar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C168B9-06CA-1E3E-6D9A-E28D2C02421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2127861" name="Picture 8" descr="A graph of a number of bar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BC168B9-06CA-1E3E-6D9A-E28D2C02421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05"/>
                          <a:stretch/>
                        </pic:blipFill>
                        <pic:spPr bwMode="auto">
                          <a:xfrm>
                            <a:off x="0" y="0"/>
                            <a:ext cx="3205767" cy="18216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6" w:type="dxa"/>
          </w:tcPr>
          <w:p w14:paraId="30C61233" w14:textId="77777777" w:rsidR="00EE29F6" w:rsidRDefault="00EE29F6" w:rsidP="007B3C11">
            <w:pPr>
              <w:spacing w:after="240"/>
              <w:rPr>
                <w:b/>
                <w:bCs/>
                <w:sz w:val="20"/>
                <w:szCs w:val="20"/>
              </w:rPr>
            </w:pPr>
            <w:r w:rsidRPr="00C31800">
              <w:rPr>
                <w:b/>
                <w:bCs/>
                <w:noProof/>
              </w:rPr>
              <w:t>B</w:t>
            </w:r>
            <w:r w:rsidRPr="00BB373D">
              <w:rPr>
                <w:rFonts w:cs="Times New Roman"/>
                <w:noProof/>
                <w:color w:val="222222"/>
                <w:shd w:val="clear" w:color="auto" w:fill="FFFFFF"/>
              </w:rPr>
              <w:drawing>
                <wp:inline distT="0" distB="0" distL="0" distR="0" wp14:anchorId="651A1261" wp14:editId="1C59D6A8">
                  <wp:extent cx="3282950" cy="1854444"/>
                  <wp:effectExtent l="0" t="0" r="0" b="0"/>
                  <wp:docPr id="7" name="Picture 6" descr="A graph of a number of bar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FE7D84-BADA-7121-2862-7F46BF3D3D8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A graph of a number of bar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4FE7D84-BADA-7121-2862-7F46BF3D3D8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639"/>
                          <a:stretch/>
                        </pic:blipFill>
                        <pic:spPr bwMode="auto">
                          <a:xfrm>
                            <a:off x="0" y="0"/>
                            <a:ext cx="3288619" cy="18576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9CDD82" w14:textId="77777777" w:rsidR="0054549B" w:rsidRDefault="0054549B" w:rsidP="00041F7D">
      <w:pPr>
        <w:spacing w:after="240"/>
        <w:rPr>
          <w:rFonts w:ascii="Times New Roman" w:hAnsi="Times New Roman" w:cs="Times New Roman"/>
          <w:noProof/>
        </w:rPr>
      </w:pPr>
    </w:p>
    <w:p w14:paraId="3F47A24B" w14:textId="4090A778" w:rsidR="00712A4B" w:rsidRDefault="00AD1B37" w:rsidP="00041F7D">
      <w:pPr>
        <w:spacing w:after="240"/>
        <w:rPr>
          <w:rFonts w:ascii="Times New Roman" w:hAnsi="Times New Roman" w:cs="Times New Roman"/>
        </w:rPr>
      </w:pPr>
      <w:r w:rsidRPr="0054549B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277418" wp14:editId="3710E087">
                <wp:simplePos x="0" y="0"/>
                <wp:positionH relativeFrom="margin">
                  <wp:posOffset>-492981</wp:posOffset>
                </wp:positionH>
                <wp:positionV relativeFrom="paragraph">
                  <wp:posOffset>410624</wp:posOffset>
                </wp:positionV>
                <wp:extent cx="6045200" cy="2552700"/>
                <wp:effectExtent l="0" t="0" r="0" b="0"/>
                <wp:wrapNone/>
                <wp:docPr id="144404277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5200" cy="2552700"/>
                          <a:chOff x="0" y="0"/>
                          <a:chExt cx="7097213" cy="3075305"/>
                        </a:xfrm>
                      </wpg:grpSpPr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DA7D8D80-9EB4-D181-BA77-62DEAB32A29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123372"/>
                            <a:ext cx="3492500" cy="29013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95970136" name="Picture 8">
                            <a:extLst>
                              <a:ext uri="{FF2B5EF4-FFF2-40B4-BE49-F238E27FC236}">
                                <a16:creationId xmlns:a16="http://schemas.microsoft.com/office/drawing/2014/main" id="{29F36D69-120A-EDDC-BA03-CE275783A71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585028" y="0"/>
                            <a:ext cx="3512185" cy="30753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59986992" name="Arrow: Right 9"/>
                        <wps:cNvSpPr/>
                        <wps:spPr>
                          <a:xfrm>
                            <a:off x="3309257" y="1349829"/>
                            <a:ext cx="368300" cy="285750"/>
                          </a:xfrm>
                          <a:prstGeom prst="rightArrow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DA8563" id="Group 3" o:spid="_x0000_s1026" style="position:absolute;margin-left:-38.8pt;margin-top:32.35pt;width:476pt;height:201pt;z-index:251659264;mso-position-horizontal-relative:margin;mso-width-relative:margin;mso-height-relative:margin" coordsize="70972,307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top:1233;width:34925;height:290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">
                  <v:imagedata r:id="rId11" o:title=""/>
                </v:shape>
                <v:shape id="Picture 8" o:spid="_x0000_s1028" type="#_x0000_t75" style="position:absolute;left:35850;width:35122;height:307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">
                  <v:imagedata r:id="rId12" o:title="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9" o:spid="_x0000_s1029" type="#_x0000_t13" style="position:absolute;left:33092;top:13498;width:368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" adj="13221" fillcolor="#156082 [3204]" stroked="f" strokeweight="1pt"/>
                <w10:wrap anchorx="margin"/>
              </v:group>
            </w:pict>
          </mc:Fallback>
        </mc:AlternateContent>
      </w:r>
      <w:r w:rsidR="00EE29F6" w:rsidRPr="0054549B">
        <w:rPr>
          <w:rFonts w:ascii="Times New Roman" w:hAnsi="Times New Roman" w:cs="Times New Roman"/>
          <w:noProof/>
        </w:rPr>
        <w:t xml:space="preserve">Supplementary Figure </w:t>
      </w:r>
      <w:r w:rsidR="00EE29F6" w:rsidRPr="0054549B">
        <w:rPr>
          <w:rFonts w:ascii="Times New Roman" w:hAnsi="Times New Roman" w:cs="Times New Roman"/>
          <w:noProof/>
        </w:rPr>
        <w:t xml:space="preserve">3: </w:t>
      </w:r>
      <w:r w:rsidR="0054549B" w:rsidRPr="0054549B">
        <w:rPr>
          <w:rFonts w:ascii="Times New Roman" w:hAnsi="Times New Roman" w:cs="Times New Roman"/>
        </w:rPr>
        <w:t>Random Under-sampling the Majority Class for a Balanced Dataset</w:t>
      </w:r>
    </w:p>
    <w:p w14:paraId="2122D919" w14:textId="77777777" w:rsidR="00712A4B" w:rsidRPr="00712A4B" w:rsidRDefault="00712A4B" w:rsidP="00712A4B">
      <w:pPr>
        <w:rPr>
          <w:rFonts w:ascii="Times New Roman" w:hAnsi="Times New Roman" w:cs="Times New Roman"/>
        </w:rPr>
      </w:pPr>
    </w:p>
    <w:p w14:paraId="0A4D9FF2" w14:textId="77777777" w:rsidR="00712A4B" w:rsidRPr="00712A4B" w:rsidRDefault="00712A4B" w:rsidP="00712A4B">
      <w:pPr>
        <w:rPr>
          <w:rFonts w:ascii="Times New Roman" w:hAnsi="Times New Roman" w:cs="Times New Roman"/>
        </w:rPr>
      </w:pPr>
    </w:p>
    <w:p w14:paraId="49FDBC4E" w14:textId="77777777" w:rsidR="00712A4B" w:rsidRPr="00712A4B" w:rsidRDefault="00712A4B" w:rsidP="00712A4B">
      <w:pPr>
        <w:rPr>
          <w:rFonts w:ascii="Times New Roman" w:hAnsi="Times New Roman" w:cs="Times New Roman"/>
        </w:rPr>
      </w:pPr>
    </w:p>
    <w:p w14:paraId="49727784" w14:textId="77777777" w:rsidR="00712A4B" w:rsidRPr="00712A4B" w:rsidRDefault="00712A4B" w:rsidP="00712A4B">
      <w:pPr>
        <w:rPr>
          <w:rFonts w:ascii="Times New Roman" w:hAnsi="Times New Roman" w:cs="Times New Roman"/>
        </w:rPr>
      </w:pPr>
    </w:p>
    <w:p w14:paraId="455B15C3" w14:textId="77777777" w:rsidR="00712A4B" w:rsidRPr="00712A4B" w:rsidRDefault="00712A4B" w:rsidP="00712A4B">
      <w:pPr>
        <w:rPr>
          <w:rFonts w:ascii="Times New Roman" w:hAnsi="Times New Roman" w:cs="Times New Roman"/>
        </w:rPr>
      </w:pPr>
    </w:p>
    <w:p w14:paraId="142BC263" w14:textId="77777777" w:rsidR="00712A4B" w:rsidRPr="00712A4B" w:rsidRDefault="00712A4B" w:rsidP="00712A4B">
      <w:pPr>
        <w:rPr>
          <w:rFonts w:ascii="Times New Roman" w:hAnsi="Times New Roman" w:cs="Times New Roman"/>
        </w:rPr>
      </w:pPr>
    </w:p>
    <w:p w14:paraId="70F22AB7" w14:textId="77777777" w:rsidR="00712A4B" w:rsidRPr="00712A4B" w:rsidRDefault="00712A4B" w:rsidP="00712A4B">
      <w:pPr>
        <w:rPr>
          <w:rFonts w:ascii="Times New Roman" w:hAnsi="Times New Roman" w:cs="Times New Roman"/>
        </w:rPr>
      </w:pPr>
    </w:p>
    <w:p w14:paraId="43C45B30" w14:textId="77777777" w:rsidR="00712A4B" w:rsidRDefault="00712A4B" w:rsidP="00712A4B">
      <w:pPr>
        <w:rPr>
          <w:rFonts w:ascii="Times New Roman" w:hAnsi="Times New Roman" w:cs="Times New Roman"/>
        </w:rPr>
      </w:pPr>
    </w:p>
    <w:p w14:paraId="7A5F1E5A" w14:textId="77777777" w:rsidR="00712A4B" w:rsidRDefault="00712A4B" w:rsidP="00712A4B">
      <w:pPr>
        <w:jc w:val="right"/>
        <w:rPr>
          <w:rFonts w:ascii="Times New Roman" w:hAnsi="Times New Roman" w:cs="Times New Roman"/>
        </w:rPr>
      </w:pPr>
    </w:p>
    <w:p w14:paraId="120DC31A" w14:textId="77777777" w:rsidR="00712A4B" w:rsidRDefault="00712A4B" w:rsidP="00712A4B">
      <w:pPr>
        <w:jc w:val="right"/>
        <w:rPr>
          <w:rFonts w:ascii="Times New Roman" w:hAnsi="Times New Roman" w:cs="Times New Roman"/>
        </w:rPr>
      </w:pPr>
    </w:p>
    <w:p w14:paraId="169AD255" w14:textId="146E03D5" w:rsidR="00F001EB" w:rsidRPr="00DF169E" w:rsidRDefault="00712A4B" w:rsidP="00F001EB">
      <w:pPr>
        <w:rPr>
          <w:rFonts w:ascii="Times New Roman" w:hAnsi="Times New Roman" w:cs="Times New Roman"/>
        </w:rPr>
      </w:pPr>
      <w:r w:rsidRPr="00DF169E">
        <w:rPr>
          <w:rFonts w:ascii="Times New Roman" w:hAnsi="Times New Roman" w:cs="Times New Roman"/>
        </w:rPr>
        <w:t>Su</w:t>
      </w:r>
      <w:r w:rsidR="00F001EB" w:rsidRPr="00DF169E">
        <w:rPr>
          <w:rFonts w:ascii="Times New Roman" w:hAnsi="Times New Roman" w:cs="Times New Roman"/>
        </w:rPr>
        <w:t xml:space="preserve">pplementary Figure 4: </w:t>
      </w:r>
      <w:r w:rsidR="00F001EB" w:rsidRPr="00DF169E">
        <w:rPr>
          <w:rFonts w:ascii="Times New Roman" w:hAnsi="Times New Roman" w:cs="Times New Roman"/>
        </w:rPr>
        <w:t>Utilizing SMOTE (original), SMOTE-SVM, Borderline-SMOTE and ADASYN   Techniques for oversampling the Minority Class with a Factor of 20</w:t>
      </w:r>
    </w:p>
    <w:p w14:paraId="7D7468F7" w14:textId="4CF38150" w:rsidR="00F001EB" w:rsidRDefault="00DF169E" w:rsidP="00F001EB">
      <w:pPr>
        <w:rPr>
          <w:rFonts w:ascii="Times New Roman" w:hAnsi="Times New Roman" w:cs="Times New Roman"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8CE6AE9" wp14:editId="11E82C09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810132" cy="2203648"/>
                <wp:effectExtent l="0" t="0" r="635" b="6350"/>
                <wp:wrapNone/>
                <wp:docPr id="306387165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0132" cy="2203648"/>
                          <a:chOff x="0" y="0"/>
                          <a:chExt cx="5880100" cy="2450465"/>
                        </a:xfrm>
                      </wpg:grpSpPr>
                      <wpg:grpSp>
                        <wpg:cNvPr id="1350846747" name="Group 1"/>
                        <wpg:cNvGrpSpPr/>
                        <wpg:grpSpPr>
                          <a:xfrm>
                            <a:off x="0" y="0"/>
                            <a:ext cx="3214442" cy="2450465"/>
                            <a:chOff x="0" y="0"/>
                            <a:chExt cx="4008576" cy="2705100"/>
                          </a:xfrm>
                        </wpg:grpSpPr>
                        <pic:pic xmlns:pic="http://schemas.openxmlformats.org/drawingml/2006/picture">
                          <pic:nvPicPr>
                            <pic:cNvPr id="2030520315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803650" cy="27051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636981922" name="Arrow: Right 9"/>
                          <wps:cNvSpPr/>
                          <wps:spPr>
                            <a:xfrm>
                              <a:off x="3640277" y="984739"/>
                              <a:ext cx="368299" cy="285750"/>
                            </a:xfrm>
                            <a:prstGeom prst="rightArrow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pic:pic xmlns:pic="http://schemas.openxmlformats.org/drawingml/2006/picture">
                        <pic:nvPicPr>
                          <pic:cNvPr id="47553714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14700" y="6350"/>
                            <a:ext cx="2565400" cy="2387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8F59CB" id="Group 33" o:spid="_x0000_s1026" style="position:absolute;margin-left:0;margin-top:-.05pt;width:457.5pt;height:173.5pt;z-index:251661312;mso-position-horizontal-relative:margin;mso-width-relative:margin;mso-height-relative:margin" coordsize="58801,245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">
                <v:group id="Group 1" o:spid="_x0000_s1027" style="position:absolute;width:32144;height:24504" coordsize="40085,27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">
                  <v:shape id="Picture 6" o:spid="_x0000_s1028" type="#_x0000_t75" style="position:absolute;width:38036;height:270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">
                    <v:imagedata r:id="rId15" o:title=""/>
                  </v:shape>
                  <v:shape id="Arrow: Right 9" o:spid="_x0000_s1029" type="#_x0000_t13" style="position:absolute;left:36402;top:9847;width:368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" adj="13221" fillcolor="#156082 [3204]" stroked="f" strokeweight="1pt"/>
                </v:group>
                <v:shape id="Picture 1" o:spid="_x0000_s1030" type="#_x0000_t75" style="position:absolute;left:33147;top:63;width:25654;height:23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">
                  <v:imagedata r:id="rId16" o:title=""/>
                </v:shape>
                <w10:wrap anchorx="margin"/>
              </v:group>
            </w:pict>
          </mc:Fallback>
        </mc:AlternateContent>
      </w:r>
    </w:p>
    <w:p w14:paraId="4F0DBD76" w14:textId="77777777" w:rsidR="00847E34" w:rsidRPr="00847E34" w:rsidRDefault="00847E34" w:rsidP="00847E34">
      <w:pPr>
        <w:rPr>
          <w:rFonts w:ascii="Times New Roman" w:hAnsi="Times New Roman" w:cs="Times New Roman"/>
        </w:rPr>
      </w:pPr>
    </w:p>
    <w:p w14:paraId="3845CCF8" w14:textId="77777777" w:rsidR="00847E34" w:rsidRDefault="00847E34" w:rsidP="00847E34">
      <w:pPr>
        <w:rPr>
          <w:rFonts w:ascii="Times New Roman" w:hAnsi="Times New Roman" w:cs="Times New Roman"/>
        </w:rPr>
      </w:pPr>
    </w:p>
    <w:p w14:paraId="5042E782" w14:textId="77777777" w:rsidR="00847E34" w:rsidRDefault="00847E34" w:rsidP="00847E34">
      <w:pPr>
        <w:jc w:val="right"/>
        <w:rPr>
          <w:rFonts w:ascii="Times New Roman" w:hAnsi="Times New Roman" w:cs="Times New Roman"/>
        </w:rPr>
      </w:pPr>
    </w:p>
    <w:p w14:paraId="05E02DF2" w14:textId="77777777" w:rsidR="00847E34" w:rsidRDefault="00847E34" w:rsidP="00847E34">
      <w:pPr>
        <w:jc w:val="right"/>
        <w:rPr>
          <w:rFonts w:ascii="Times New Roman" w:hAnsi="Times New Roman" w:cs="Times New Roman"/>
        </w:rPr>
      </w:pPr>
    </w:p>
    <w:p w14:paraId="70814CDF" w14:textId="77777777" w:rsidR="00847E34" w:rsidRDefault="00847E34" w:rsidP="00847E34">
      <w:pPr>
        <w:jc w:val="right"/>
        <w:rPr>
          <w:rFonts w:ascii="Times New Roman" w:hAnsi="Times New Roman" w:cs="Times New Roman"/>
        </w:rPr>
      </w:pPr>
    </w:p>
    <w:p w14:paraId="59ABE662" w14:textId="77777777" w:rsidR="00847E34" w:rsidRDefault="00847E34" w:rsidP="00847E34">
      <w:pPr>
        <w:rPr>
          <w:rFonts w:ascii="Times New Roman" w:hAnsi="Times New Roman" w:cs="Times New Roman"/>
        </w:rPr>
      </w:pPr>
    </w:p>
    <w:p w14:paraId="78E1D21C" w14:textId="77777777" w:rsidR="00847E34" w:rsidRDefault="00847E34" w:rsidP="00847E34">
      <w:pPr>
        <w:pStyle w:val="Caption"/>
        <w:rPr>
          <w:b/>
          <w:bCs/>
        </w:rPr>
      </w:pPr>
      <w:r>
        <w:t xml:space="preserve">Supplementary Figure 5: </w:t>
      </w:r>
      <w:r>
        <w:t>P</w:t>
      </w:r>
      <w:r w:rsidRPr="00AE08FA">
        <w:t xml:space="preserve">revalence of FMD </w:t>
      </w:r>
      <w:r>
        <w:t>O</w:t>
      </w:r>
      <w:r w:rsidRPr="00AE08FA">
        <w:t xml:space="preserve">utbreaks across </w:t>
      </w:r>
      <w:r>
        <w:t>Districts</w:t>
      </w:r>
    </w:p>
    <w:p w14:paraId="4D6E9421" w14:textId="0A4679AE" w:rsidR="00847E34" w:rsidRDefault="00847E34" w:rsidP="00847E34">
      <w:pPr>
        <w:spacing w:after="240"/>
        <w:rPr>
          <w:b/>
          <w:bCs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C0997F2" wp14:editId="377F0073">
            <wp:extent cx="5943600" cy="1234440"/>
            <wp:effectExtent l="0" t="0" r="0" b="3810"/>
            <wp:docPr id="1931439378" name="Picture 4" descr="A graph showing a line of blue and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439378" name="Picture 4" descr="A graph showing a line of blue and black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34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7971F" w14:textId="6EDE9511" w:rsidR="00847E34" w:rsidRPr="00847E34" w:rsidRDefault="00847E34" w:rsidP="00847E34">
      <w:pPr>
        <w:rPr>
          <w:rFonts w:ascii="Times New Roman" w:hAnsi="Times New Roman" w:cs="Times New Roman"/>
        </w:rPr>
      </w:pPr>
    </w:p>
    <w:sectPr w:rsidR="00847E34" w:rsidRPr="00847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CC436" w14:textId="77777777" w:rsidR="002C49A5" w:rsidRDefault="002C49A5" w:rsidP="00847E34">
      <w:pPr>
        <w:spacing w:after="0" w:line="240" w:lineRule="auto"/>
      </w:pPr>
      <w:r>
        <w:separator/>
      </w:r>
    </w:p>
  </w:endnote>
  <w:endnote w:type="continuationSeparator" w:id="0">
    <w:p w14:paraId="243CFBEB" w14:textId="77777777" w:rsidR="002C49A5" w:rsidRDefault="002C49A5" w:rsidP="0084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useo Sans">
    <w:altName w:val="Museo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F67A0" w14:textId="77777777" w:rsidR="002C49A5" w:rsidRDefault="002C49A5" w:rsidP="00847E34">
      <w:pPr>
        <w:spacing w:after="0" w:line="240" w:lineRule="auto"/>
      </w:pPr>
      <w:r>
        <w:separator/>
      </w:r>
    </w:p>
  </w:footnote>
  <w:footnote w:type="continuationSeparator" w:id="0">
    <w:p w14:paraId="562B4ABC" w14:textId="77777777" w:rsidR="002C49A5" w:rsidRDefault="002C49A5" w:rsidP="00847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1A6"/>
    <w:rsid w:val="00021106"/>
    <w:rsid w:val="00041F7D"/>
    <w:rsid w:val="002C49A5"/>
    <w:rsid w:val="0054549B"/>
    <w:rsid w:val="006A3DF8"/>
    <w:rsid w:val="00707D3B"/>
    <w:rsid w:val="00712A4B"/>
    <w:rsid w:val="00847E34"/>
    <w:rsid w:val="009341A6"/>
    <w:rsid w:val="00AD1B37"/>
    <w:rsid w:val="00DF169E"/>
    <w:rsid w:val="00EE29F6"/>
    <w:rsid w:val="00F0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A98FC"/>
  <w15:chartTrackingRefBased/>
  <w15:docId w15:val="{C6289DD6-23EB-4BC7-AE45-4F516C100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4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4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1A6"/>
    <w:rPr>
      <w:b/>
      <w:bCs/>
      <w:smallCaps/>
      <w:color w:val="0F4761" w:themeColor="accent1" w:themeShade="BF"/>
      <w:spacing w:val="5"/>
    </w:rPr>
  </w:style>
  <w:style w:type="paragraph" w:customStyle="1" w:styleId="Pa18">
    <w:name w:val="Pa18"/>
    <w:basedOn w:val="Normal"/>
    <w:next w:val="Normal"/>
    <w:uiPriority w:val="99"/>
    <w:rsid w:val="009341A6"/>
    <w:pPr>
      <w:autoSpaceDE w:val="0"/>
      <w:autoSpaceDN w:val="0"/>
      <w:adjustRightInd w:val="0"/>
      <w:spacing w:after="0" w:line="140" w:lineRule="atLeast"/>
    </w:pPr>
    <w:rPr>
      <w:rFonts w:ascii="Museo Sans" w:hAnsi="Museo Sans"/>
      <w:kern w:val="0"/>
    </w:rPr>
  </w:style>
  <w:style w:type="paragraph" w:customStyle="1" w:styleId="Pa31">
    <w:name w:val="Pa31"/>
    <w:basedOn w:val="Normal"/>
    <w:next w:val="Normal"/>
    <w:uiPriority w:val="99"/>
    <w:rsid w:val="009341A6"/>
    <w:pPr>
      <w:autoSpaceDE w:val="0"/>
      <w:autoSpaceDN w:val="0"/>
      <w:adjustRightInd w:val="0"/>
      <w:spacing w:after="0" w:line="180" w:lineRule="atLeast"/>
    </w:pPr>
    <w:rPr>
      <w:rFonts w:ascii="Museo Sans" w:hAnsi="Museo Sans"/>
      <w:kern w:val="0"/>
    </w:rPr>
  </w:style>
  <w:style w:type="paragraph" w:customStyle="1" w:styleId="Pa32">
    <w:name w:val="Pa32"/>
    <w:basedOn w:val="Normal"/>
    <w:next w:val="Normal"/>
    <w:uiPriority w:val="99"/>
    <w:rsid w:val="009341A6"/>
    <w:pPr>
      <w:autoSpaceDE w:val="0"/>
      <w:autoSpaceDN w:val="0"/>
      <w:adjustRightInd w:val="0"/>
      <w:spacing w:after="0" w:line="180" w:lineRule="atLeast"/>
    </w:pPr>
    <w:rPr>
      <w:rFonts w:ascii="Museo Sans" w:hAnsi="Museo Sans"/>
      <w:kern w:val="0"/>
    </w:rPr>
  </w:style>
  <w:style w:type="paragraph" w:customStyle="1" w:styleId="Pa33">
    <w:name w:val="Pa33"/>
    <w:basedOn w:val="Normal"/>
    <w:next w:val="Normal"/>
    <w:uiPriority w:val="99"/>
    <w:rsid w:val="009341A6"/>
    <w:pPr>
      <w:autoSpaceDE w:val="0"/>
      <w:autoSpaceDN w:val="0"/>
      <w:adjustRightInd w:val="0"/>
      <w:spacing w:after="0" w:line="140" w:lineRule="atLeast"/>
    </w:pPr>
    <w:rPr>
      <w:rFonts w:ascii="Museo Sans" w:hAnsi="Museo Sans"/>
      <w:kern w:val="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41F7D"/>
    <w:pPr>
      <w:tabs>
        <w:tab w:val="left" w:pos="1560"/>
      </w:tabs>
      <w:spacing w:after="120" w:line="240" w:lineRule="auto"/>
      <w:jc w:val="both"/>
    </w:pPr>
    <w:rPr>
      <w:rFonts w:ascii="Times New Roman" w:hAnsi="Times New Roman" w:cs="Times New Roman"/>
      <w:iCs/>
      <w:color w:val="000000" w:themeColor="text1"/>
    </w:rPr>
  </w:style>
  <w:style w:type="table" w:styleId="TableGrid">
    <w:name w:val="Table Grid"/>
    <w:basedOn w:val="TableNormal"/>
    <w:uiPriority w:val="39"/>
    <w:rsid w:val="00EE29F6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7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E34"/>
  </w:style>
  <w:style w:type="paragraph" w:styleId="Footer">
    <w:name w:val="footer"/>
    <w:basedOn w:val="Normal"/>
    <w:link w:val="FooterChar"/>
    <w:uiPriority w:val="99"/>
    <w:unhideWhenUsed/>
    <w:rsid w:val="00847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8</cp:revision>
  <dcterms:created xsi:type="dcterms:W3CDTF">2024-07-17T10:45:00Z</dcterms:created>
  <dcterms:modified xsi:type="dcterms:W3CDTF">2024-07-17T11:09:00Z</dcterms:modified>
</cp:coreProperties>
</file>